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E6CF0" w14:textId="63955E4D" w:rsidR="002B3680" w:rsidRDefault="002B3680" w:rsidP="00D74587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2B368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Pr="002B3680">
        <w:rPr>
          <w:rFonts w:ascii="Times New Roman" w:hAnsi="Times New Roman" w:cs="Times New Roman"/>
          <w:b/>
          <w:bCs/>
          <w:noProof/>
          <w:sz w:val="24"/>
          <w:szCs w:val="24"/>
        </w:rPr>
        <w:t>1: Animal study design for mice immunization</w:t>
      </w:r>
    </w:p>
    <w:tbl>
      <w:tblPr>
        <w:tblW w:w="88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2040"/>
        <w:gridCol w:w="1615"/>
        <w:gridCol w:w="1593"/>
        <w:gridCol w:w="1159"/>
        <w:gridCol w:w="1438"/>
      </w:tblGrid>
      <w:tr w:rsidR="002B3680" w:rsidRPr="002B3680" w14:paraId="2AFE999D" w14:textId="77777777" w:rsidTr="00A870D6">
        <w:trPr>
          <w:trHeight w:val="33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29C0B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2B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S. No.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5924A4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Group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F8ED5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Number of Animals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  <w:p w14:paraId="02774066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(BALB/c; Age: 5-6 weeks)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EE3351" w14:textId="77777777" w:rsidR="002B3680" w:rsidRPr="002B3680" w:rsidRDefault="002B3680" w:rsidP="002B3680">
            <w:pPr>
              <w:spacing w:after="0" w:line="480" w:lineRule="auto"/>
              <w:ind w:right="75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Subcutaneous injection volume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36EFD" w14:textId="77777777" w:rsidR="002B3680" w:rsidRPr="002B3680" w:rsidRDefault="002B3680" w:rsidP="002B3680">
            <w:pPr>
              <w:spacing w:after="0" w:line="480" w:lineRule="auto"/>
              <w:ind w:left="105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  <w:r w:rsidRPr="002B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Dosing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5B21B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Bleeding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B3680" w:rsidRPr="002B3680" w14:paraId="336778B2" w14:textId="77777777" w:rsidTr="00A870D6">
        <w:trPr>
          <w:trHeight w:val="254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7F3C8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2FE7AB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×10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IN"/>
              </w:rPr>
              <w:t>8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Heat-killed </w:t>
            </w:r>
            <w:r w:rsidRPr="002B36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E. coli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proofErr w:type="spellStart"/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ontrol+Alum</w:t>
            </w:r>
            <w:proofErr w:type="spellEnd"/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*</w:t>
            </w:r>
          </w:p>
        </w:tc>
        <w:tc>
          <w:tcPr>
            <w:tcW w:w="16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764CF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8 for each group</w:t>
            </w:r>
          </w:p>
          <w:p w14:paraId="6F43434C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(4 male and 4 female)</w:t>
            </w:r>
          </w:p>
          <w:p w14:paraId="02799C3F" w14:textId="77777777" w:rsidR="002B3680" w:rsidRPr="002B3680" w:rsidRDefault="002B3680" w:rsidP="002B3680">
            <w:pPr>
              <w:spacing w:after="0" w:line="480" w:lineRule="auto"/>
              <w:ind w:right="255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159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6BC414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100 </w:t>
            </w:r>
            <w:proofErr w:type="spellStart"/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μl</w:t>
            </w:r>
            <w:proofErr w:type="spellEnd"/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for each mouse</w:t>
            </w:r>
          </w:p>
        </w:tc>
        <w:tc>
          <w:tcPr>
            <w:tcW w:w="115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4DE6AB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IN"/>
              </w:rPr>
              <w:t>st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and 2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IN"/>
              </w:rPr>
              <w:t>nd</w:t>
            </w:r>
          </w:p>
          <w:p w14:paraId="62970FD3" w14:textId="77777777" w:rsidR="002B3680" w:rsidRPr="002B3680" w:rsidRDefault="002B3680" w:rsidP="002B3680">
            <w:pPr>
              <w:spacing w:after="0" w:line="480" w:lineRule="auto"/>
              <w:ind w:left="330" w:right="180" w:hanging="21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(30 days apart)</w:t>
            </w:r>
          </w:p>
        </w:tc>
        <w:tc>
          <w:tcPr>
            <w:tcW w:w="143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70C75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hrough retro-orbital plexus (50μl).</w:t>
            </w:r>
          </w:p>
          <w:p w14:paraId="38B5D98B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reimmune</w:t>
            </w:r>
            <w:proofErr w:type="spellEnd"/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, after 1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IN"/>
              </w:rPr>
              <w:t>st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and 2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IN"/>
              </w:rPr>
              <w:t>nd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dose 28 days apart</w:t>
            </w:r>
          </w:p>
        </w:tc>
      </w:tr>
      <w:tr w:rsidR="002B3680" w:rsidRPr="002B3680" w14:paraId="51439261" w14:textId="77777777" w:rsidTr="00A870D6">
        <w:trPr>
          <w:trHeight w:val="33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E1E48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2C6CED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×10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8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Heat-killed</w:t>
            </w:r>
            <w:r w:rsidRPr="002B36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E. coli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xpressing CHIKV E2</w:t>
            </w:r>
          </w:p>
        </w:tc>
        <w:tc>
          <w:tcPr>
            <w:tcW w:w="16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5B7F7D" w14:textId="77777777" w:rsidR="002B3680" w:rsidRPr="002B3680" w:rsidRDefault="002B3680" w:rsidP="002B36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9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36AB83" w14:textId="77777777" w:rsidR="002B3680" w:rsidRPr="002B3680" w:rsidRDefault="002B3680" w:rsidP="002B36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5E96E8" w14:textId="77777777" w:rsidR="002B3680" w:rsidRPr="002B3680" w:rsidRDefault="002B3680" w:rsidP="002B36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D025B6" w14:textId="77777777" w:rsidR="002B3680" w:rsidRPr="002B3680" w:rsidRDefault="002B3680" w:rsidP="002B36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B3680" w:rsidRPr="002B3680" w14:paraId="27E0820B" w14:textId="77777777" w:rsidTr="00A870D6">
        <w:trPr>
          <w:trHeight w:val="216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37638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EB1A29" w14:textId="77777777" w:rsidR="002B3680" w:rsidRPr="002B3680" w:rsidRDefault="002B3680" w:rsidP="002B3680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×10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8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Heat-killed</w:t>
            </w:r>
            <w:r w:rsidRPr="002B36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E. coli</w:t>
            </w:r>
            <w:r w:rsidRPr="002B3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xpressing CHIKV E2 + Alum</w:t>
            </w:r>
          </w:p>
        </w:tc>
        <w:tc>
          <w:tcPr>
            <w:tcW w:w="1615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576C3C" w14:textId="77777777" w:rsidR="002B3680" w:rsidRPr="002B3680" w:rsidRDefault="002B3680" w:rsidP="002B36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9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E035BB" w14:textId="77777777" w:rsidR="002B3680" w:rsidRPr="002B3680" w:rsidRDefault="002B3680" w:rsidP="002B36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7A0B0B" w14:textId="77777777" w:rsidR="002B3680" w:rsidRPr="002B3680" w:rsidRDefault="002B3680" w:rsidP="002B36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6831B" w14:textId="77777777" w:rsidR="002B3680" w:rsidRPr="002B3680" w:rsidRDefault="002B3680" w:rsidP="002B36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14:paraId="362B55EC" w14:textId="0E891AA1" w:rsidR="002B3680" w:rsidRDefault="002B3680" w:rsidP="00D74587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2B3680">
        <w:rPr>
          <w:rFonts w:ascii="Times New Roman" w:hAnsi="Times New Roman" w:cs="Times New Roman"/>
          <w:b/>
          <w:bCs/>
          <w:noProof/>
          <w:sz w:val="24"/>
          <w:szCs w:val="24"/>
        </w:rPr>
        <w:t>*Imject Alum (Thermo Scientific)</w:t>
      </w:r>
    </w:p>
    <w:p w14:paraId="141916C4" w14:textId="77777777" w:rsidR="002B3680" w:rsidRDefault="002B3680" w:rsidP="00D745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7C58C" w14:textId="77777777" w:rsidR="002B3680" w:rsidRDefault="002B3680" w:rsidP="00D745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712949" w14:textId="77777777" w:rsidR="002B3680" w:rsidRDefault="002B3680" w:rsidP="00D745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83FBE" w14:textId="77777777" w:rsidR="002B3680" w:rsidRDefault="002B3680" w:rsidP="00D745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884EE9" w14:textId="77777777" w:rsidR="002B3680" w:rsidRDefault="002B3680" w:rsidP="00D745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450841" w14:textId="77777777" w:rsidR="002B3680" w:rsidRDefault="002B3680" w:rsidP="00D745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25F353" w14:textId="77777777" w:rsidR="002B3680" w:rsidRDefault="002B3680" w:rsidP="00D745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CCE58" w14:textId="77777777" w:rsidR="002B3680" w:rsidRDefault="002B3680" w:rsidP="00D745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57250E" w14:textId="76F46DFF" w:rsidR="0098476F" w:rsidRPr="0098476F" w:rsidRDefault="0098476F" w:rsidP="00D745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154110A" wp14:editId="33C13CA4">
            <wp:extent cx="6265481" cy="4701540"/>
            <wp:effectExtent l="0" t="0" r="2540" b="3810"/>
            <wp:docPr id="12807140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714082" name="Picture 12807140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0312" cy="470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04E8B" w14:textId="6739333A" w:rsidR="00D74587" w:rsidRDefault="00D74587" w:rsidP="00D745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0B2B">
        <w:rPr>
          <w:rFonts w:ascii="Times New Roman" w:hAnsi="Times New Roman" w:cs="Times New Roman"/>
          <w:b/>
          <w:bCs/>
          <w:sz w:val="24"/>
          <w:szCs w:val="24"/>
        </w:rPr>
        <w:t xml:space="preserve">Fig S2: The mice physiological parameter changes after vaccination. A. </w:t>
      </w:r>
      <w:r w:rsidRPr="006A0B2B">
        <w:rPr>
          <w:rFonts w:ascii="Times New Roman" w:hAnsi="Times New Roman" w:cs="Times New Roman"/>
          <w:sz w:val="24"/>
          <w:szCs w:val="24"/>
        </w:rPr>
        <w:t>Body temperature changes in male BALB/c mice,</w:t>
      </w:r>
      <w:r w:rsidRPr="006A0B2B">
        <w:rPr>
          <w:rFonts w:ascii="Times New Roman" w:hAnsi="Times New Roman" w:cs="Times New Roman"/>
          <w:b/>
          <w:bCs/>
          <w:sz w:val="24"/>
          <w:szCs w:val="24"/>
        </w:rPr>
        <w:t xml:space="preserve"> B. </w:t>
      </w:r>
      <w:r w:rsidRPr="006A0B2B">
        <w:rPr>
          <w:rFonts w:ascii="Times New Roman" w:hAnsi="Times New Roman" w:cs="Times New Roman"/>
          <w:sz w:val="24"/>
          <w:szCs w:val="24"/>
        </w:rPr>
        <w:t xml:space="preserve">Body temperature change in female BALB/c mice, </w:t>
      </w:r>
      <w:r w:rsidRPr="006A0B2B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Pr="006A0B2B">
        <w:rPr>
          <w:rFonts w:ascii="Times New Roman" w:hAnsi="Times New Roman" w:cs="Times New Roman"/>
          <w:sz w:val="24"/>
          <w:szCs w:val="24"/>
        </w:rPr>
        <w:t xml:space="preserve">The male BALB/c mice body weight changed, and </w:t>
      </w:r>
      <w:r w:rsidRPr="006A0B2B"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="00D05076" w:rsidRPr="006A0B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5076" w:rsidRPr="006A0B2B">
        <w:rPr>
          <w:rFonts w:ascii="Times New Roman" w:hAnsi="Times New Roman" w:cs="Times New Roman"/>
          <w:sz w:val="24"/>
          <w:szCs w:val="24"/>
        </w:rPr>
        <w:t>Female BALB/c mice body weight changed.</w:t>
      </w:r>
    </w:p>
    <w:p w14:paraId="1D706BD2" w14:textId="77777777" w:rsidR="0098476F" w:rsidRDefault="0098476F" w:rsidP="00D745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92F61B" w14:textId="6607311A" w:rsidR="0098476F" w:rsidRPr="006A0B2B" w:rsidRDefault="000774FD" w:rsidP="00D745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F3B1D3" wp14:editId="2D22688D">
            <wp:extent cx="4404360" cy="4717380"/>
            <wp:effectExtent l="0" t="0" r="0" b="7620"/>
            <wp:docPr id="6179968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996822" name="Picture 61799682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2514" cy="4726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CE030" w14:textId="59E479D3" w:rsidR="006A0B2B" w:rsidRPr="006A0B2B" w:rsidRDefault="006A0B2B" w:rsidP="00D7458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0B2B">
        <w:rPr>
          <w:rFonts w:ascii="Times New Roman" w:hAnsi="Times New Roman" w:cs="Times New Roman"/>
          <w:b/>
          <w:bCs/>
          <w:sz w:val="24"/>
          <w:szCs w:val="24"/>
        </w:rPr>
        <w:t>Fig S3: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acterial lysate </w:t>
      </w:r>
      <w:r w:rsidRPr="006A0B2B">
        <w:rPr>
          <w:rFonts w:ascii="Times New Roman" w:hAnsi="Times New Roman" w:cs="Times New Roman"/>
          <w:b/>
          <w:bCs/>
          <w:sz w:val="24"/>
          <w:szCs w:val="24"/>
        </w:rPr>
        <w:t>SDS-P</w:t>
      </w:r>
      <w:r>
        <w:rPr>
          <w:rFonts w:ascii="Times New Roman" w:hAnsi="Times New Roman" w:cs="Times New Roman"/>
          <w:b/>
          <w:bCs/>
          <w:sz w:val="24"/>
          <w:szCs w:val="24"/>
        </w:rPr>
        <w:t>AGE</w:t>
      </w:r>
      <w:r w:rsidRPr="006A0B2B">
        <w:rPr>
          <w:rFonts w:ascii="Times New Roman" w:hAnsi="Times New Roman" w:cs="Times New Roman"/>
          <w:b/>
          <w:bCs/>
          <w:sz w:val="24"/>
          <w:szCs w:val="24"/>
        </w:rPr>
        <w:t xml:space="preserve"> image after CBB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6A0B2B">
        <w:rPr>
          <w:rFonts w:ascii="Times New Roman" w:hAnsi="Times New Roman" w:cs="Times New Roman"/>
          <w:b/>
          <w:bCs/>
          <w:sz w:val="24"/>
          <w:szCs w:val="24"/>
        </w:rPr>
        <w:t>staining.</w:t>
      </w:r>
    </w:p>
    <w:sectPr w:rsidR="006A0B2B" w:rsidRPr="006A0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EC0"/>
    <w:rsid w:val="000774FD"/>
    <w:rsid w:val="000C0A95"/>
    <w:rsid w:val="000F6CF6"/>
    <w:rsid w:val="00187070"/>
    <w:rsid w:val="002B3680"/>
    <w:rsid w:val="002D4270"/>
    <w:rsid w:val="003046F1"/>
    <w:rsid w:val="004E4D99"/>
    <w:rsid w:val="005F782B"/>
    <w:rsid w:val="00603301"/>
    <w:rsid w:val="006A0B2B"/>
    <w:rsid w:val="007233A2"/>
    <w:rsid w:val="0098476F"/>
    <w:rsid w:val="00AD6EC0"/>
    <w:rsid w:val="00B85C8C"/>
    <w:rsid w:val="00D05076"/>
    <w:rsid w:val="00D74587"/>
    <w:rsid w:val="00DC5B0D"/>
    <w:rsid w:val="00E828A0"/>
    <w:rsid w:val="00EA2FCF"/>
    <w:rsid w:val="00F4662E"/>
    <w:rsid w:val="00F96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B8B88D"/>
  <w15:chartTrackingRefBased/>
  <w15:docId w15:val="{70D57F01-C9D1-4EAE-B318-BAF139A8E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4</Words>
  <Characters>695</Characters>
  <Application>Microsoft Office Word</Application>
  <DocSecurity>0</DocSecurity>
  <Lines>6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it Patra</dc:creator>
  <cp:keywords/>
  <dc:description/>
  <cp:lastModifiedBy>Surajit Patra</cp:lastModifiedBy>
  <cp:revision>2</cp:revision>
  <dcterms:created xsi:type="dcterms:W3CDTF">2024-12-03T10:20:00Z</dcterms:created>
  <dcterms:modified xsi:type="dcterms:W3CDTF">2024-12-03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ab36ae-5483-44b4-9e6a-6367585f6831</vt:lpwstr>
  </property>
</Properties>
</file>